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1121D8"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15"/>
        <w:gridCol w:w="1982"/>
      </w:tblGrid>
      <w:tr w:rsidR="003B5F90" w:rsidRPr="00F60FD4" w:rsidTr="00D549D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3"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9" w:type="pct"/>
            <w:tcBorders>
              <w:top w:val="single" w:sz="4" w:space="0" w:color="auto"/>
              <w:bottom w:val="single" w:sz="4" w:space="0" w:color="auto"/>
            </w:tcBorders>
          </w:tcPr>
          <w:p w:rsidR="003B5F90" w:rsidRPr="00C95305" w:rsidRDefault="00C95305" w:rsidP="00EC68DD">
            <w:pPr>
              <w:rPr>
                <w:color w:val="000000"/>
              </w:rPr>
            </w:pPr>
            <w:r w:rsidRPr="00C95305">
              <w:t>Addressed on page number</w:t>
            </w:r>
          </w:p>
        </w:tc>
      </w:tr>
      <w:tr w:rsidR="003B5F90" w:rsidRPr="00F60FD4" w:rsidTr="00D549D0">
        <w:trPr>
          <w:cantSplit/>
          <w:trHeight w:val="259"/>
        </w:trPr>
        <w:tc>
          <w:tcPr>
            <w:tcW w:w="4361"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9" w:type="pct"/>
            <w:tcBorders>
              <w:top w:val="single" w:sz="4" w:space="0" w:color="auto"/>
            </w:tcBorders>
          </w:tcPr>
          <w:p w:rsidR="003B5F90" w:rsidRPr="00F60FD4" w:rsidRDefault="003B5F90" w:rsidP="00EC68DD">
            <w:pPr>
              <w:rPr>
                <w:b/>
              </w:rPr>
            </w:pP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3"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39" w:type="pct"/>
          </w:tcPr>
          <w:p w:rsidR="003B5F90" w:rsidRPr="00F60FD4" w:rsidRDefault="00902783" w:rsidP="00EC68DD">
            <w:r>
              <w:t>Title page</w:t>
            </w:r>
            <w:r w:rsidR="002E5879">
              <w:t>, p. 1</w:t>
            </w:r>
          </w:p>
        </w:tc>
      </w:tr>
      <w:tr w:rsidR="003B5F90" w:rsidRPr="00F60FD4" w:rsidTr="00D549D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39" w:type="pct"/>
          </w:tcPr>
          <w:p w:rsidR="003B5F90" w:rsidRDefault="00902783" w:rsidP="00EC68DD">
            <w:r>
              <w:t>Abstract</w:t>
            </w:r>
          </w:p>
          <w:p w:rsidR="00902783" w:rsidRPr="00F60FD4" w:rsidRDefault="00902783" w:rsidP="00EC68DD">
            <w:r w:rsidRPr="00902783">
              <w:t>ISRCTN46305518</w:t>
            </w:r>
            <w:r w:rsidR="002E5879">
              <w:t>, p. 3</w:t>
            </w:r>
          </w:p>
        </w:tc>
      </w:tr>
      <w:tr w:rsidR="003B5F90" w:rsidRPr="00F60FD4" w:rsidTr="00D549D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39" w:type="pct"/>
          </w:tcPr>
          <w:p w:rsidR="003B5F90" w:rsidRPr="00F60FD4" w:rsidRDefault="00A04EBF" w:rsidP="00EC68DD">
            <w:r>
              <w:t>see Registry</w:t>
            </w:r>
            <w:r w:rsidR="009C15BC">
              <w:t xml:space="preserve"> </w:t>
            </w:r>
            <w:r w:rsidR="009C15BC" w:rsidRPr="00902783">
              <w:t>ISRCTN46305518</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39" w:type="pct"/>
          </w:tcPr>
          <w:p w:rsidR="003B5F90" w:rsidRPr="00F60FD4" w:rsidRDefault="00902783" w:rsidP="00EC68DD">
            <w:r>
              <w:t>Title page</w:t>
            </w:r>
            <w:r w:rsidR="002E5879">
              <w:t>, p. 1</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39" w:type="pct"/>
          </w:tcPr>
          <w:p w:rsidR="003B5F90" w:rsidRPr="00F60FD4" w:rsidRDefault="00902783" w:rsidP="009B25F5">
            <w:r>
              <w:t>Acknowledgemen</w:t>
            </w:r>
            <w:r w:rsidR="002E5879">
              <w:t xml:space="preserve">t, p. </w:t>
            </w:r>
            <w:r w:rsidR="009B25F5">
              <w:t>14</w:t>
            </w:r>
          </w:p>
        </w:tc>
      </w:tr>
      <w:tr w:rsidR="003B5F90" w:rsidRPr="00F60FD4" w:rsidTr="00D549D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9" w:type="pct"/>
          </w:tcPr>
          <w:p w:rsidR="003B5F90" w:rsidRPr="00F60FD4" w:rsidRDefault="00902783" w:rsidP="009B25F5">
            <w:r>
              <w:t xml:space="preserve">Title </w:t>
            </w:r>
            <w:r w:rsidR="00EC68DD">
              <w:t>page</w:t>
            </w:r>
            <w:r w:rsidR="002E5879">
              <w:t>, p. 1</w:t>
            </w:r>
            <w:r w:rsidR="00EC68DD">
              <w:t xml:space="preserve">/ </w:t>
            </w:r>
            <w:r w:rsidR="00DD19F6" w:rsidRPr="00DD19F6">
              <w:t>Authors' contributions</w:t>
            </w:r>
            <w:r w:rsidR="00DD19F6">
              <w:t xml:space="preserve">, p. </w:t>
            </w:r>
            <w:r w:rsidR="009B25F5">
              <w:t>14</w:t>
            </w:r>
            <w:r w:rsidR="00DD19F6">
              <w:t xml:space="preserve"> </w:t>
            </w:r>
            <w:r w:rsidR="00EC68DD">
              <w:t>/Ac</w:t>
            </w:r>
            <w:r>
              <w:t>knowledgement</w:t>
            </w:r>
            <w:r w:rsidR="002E5879">
              <w:t xml:space="preserve">, p. </w:t>
            </w:r>
            <w:r w:rsidR="009B25F5">
              <w:t>14</w:t>
            </w:r>
          </w:p>
        </w:tc>
      </w:tr>
      <w:tr w:rsidR="003B5F90" w:rsidRPr="006663BC" w:rsidTr="00D549D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39" w:type="pct"/>
          </w:tcPr>
          <w:p w:rsidR="00902783" w:rsidRDefault="00902783" w:rsidP="00EC68DD">
            <w:r>
              <w:t>German Aerospace Centre Project Management Agency</w:t>
            </w:r>
          </w:p>
          <w:p w:rsidR="00902783" w:rsidRPr="00902783" w:rsidRDefault="00902783" w:rsidP="00EC68DD">
            <w:pPr>
              <w:rPr>
                <w:lang w:val="de-DE"/>
              </w:rPr>
            </w:pPr>
            <w:r w:rsidRPr="00902783">
              <w:rPr>
                <w:lang w:val="de-DE"/>
              </w:rPr>
              <w:t>Heinrich-Konen-Str. 1</w:t>
            </w:r>
          </w:p>
          <w:p w:rsidR="003B5F90" w:rsidRPr="00902783" w:rsidRDefault="00902783" w:rsidP="00EC68DD">
            <w:pPr>
              <w:rPr>
                <w:lang w:val="de-DE"/>
              </w:rPr>
            </w:pPr>
            <w:r w:rsidRPr="00902783">
              <w:rPr>
                <w:lang w:val="de-DE"/>
              </w:rPr>
              <w:t>53227 Bonn Germany</w:t>
            </w:r>
          </w:p>
        </w:tc>
      </w:tr>
      <w:tr w:rsidR="003B5F90" w:rsidRPr="00F60FD4" w:rsidTr="00D549D0">
        <w:trPr>
          <w:cantSplit/>
          <w:trHeight w:val="259"/>
        </w:trPr>
        <w:tc>
          <w:tcPr>
            <w:tcW w:w="696" w:type="pct"/>
            <w:shd w:val="clear" w:color="auto" w:fill="auto"/>
            <w:tcMar>
              <w:top w:w="85" w:type="dxa"/>
              <w:bottom w:w="85" w:type="dxa"/>
            </w:tcMar>
          </w:tcPr>
          <w:p w:rsidR="003B5F90" w:rsidRPr="00902783" w:rsidRDefault="003B5F90" w:rsidP="0059652A">
            <w:pPr>
              <w:rPr>
                <w:rFonts w:ascii="Arial" w:hAnsi="Arial" w:cs="Arial"/>
                <w:sz w:val="22"/>
                <w:szCs w:val="22"/>
                <w:lang w:val="de-DE"/>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rsidR="003B5F90" w:rsidRPr="00F60FD4" w:rsidRDefault="00902783" w:rsidP="009B25F5">
            <w:r>
              <w:t>Acknowledgement</w:t>
            </w:r>
            <w:r w:rsidR="00DD19F6">
              <w:t xml:space="preserve">, p. </w:t>
            </w:r>
            <w:r w:rsidR="009B25F5">
              <w:t>14</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3"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60FD4" w:rsidRDefault="005D0E99" w:rsidP="003F145B">
            <w:pPr>
              <w:rPr>
                <w:rFonts w:ascii="Arial" w:hAnsi="Arial" w:cs="Arial"/>
                <w:sz w:val="22"/>
                <w:szCs w:val="22"/>
              </w:rPr>
            </w:pPr>
          </w:p>
        </w:tc>
        <w:tc>
          <w:tcPr>
            <w:tcW w:w="639" w:type="pct"/>
          </w:tcPr>
          <w:p w:rsidR="00DD19F6" w:rsidRDefault="00DD19F6" w:rsidP="00EC68DD">
            <w:r w:rsidRPr="00DD19F6">
              <w:t>Authors' contributions</w:t>
            </w:r>
            <w:r>
              <w:t xml:space="preserve">, p. </w:t>
            </w:r>
            <w:r w:rsidR="009B25F5">
              <w:t>14</w:t>
            </w:r>
          </w:p>
          <w:p w:rsidR="00EC68DD" w:rsidRPr="00F60FD4" w:rsidRDefault="00EC68DD" w:rsidP="00EC68DD">
            <w:r>
              <w:t>-&gt;</w:t>
            </w:r>
            <w:r w:rsidR="00A04EBF">
              <w:t xml:space="preserve"> </w:t>
            </w:r>
            <w:r>
              <w:t>No data monitoring committee</w:t>
            </w:r>
            <w:r w:rsidR="00DD19F6">
              <w:t xml:space="preserve"> will be established</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3" w:type="pct"/>
            <w:shd w:val="clear" w:color="auto" w:fill="auto"/>
          </w:tcPr>
          <w:p w:rsidR="003B5F90" w:rsidRPr="00F60FD4" w:rsidRDefault="003B5F90" w:rsidP="0059652A">
            <w:pPr>
              <w:rPr>
                <w:rFonts w:ascii="Arial" w:hAnsi="Arial" w:cs="Arial"/>
                <w:sz w:val="22"/>
                <w:szCs w:val="22"/>
              </w:rPr>
            </w:pPr>
          </w:p>
        </w:tc>
        <w:tc>
          <w:tcPr>
            <w:tcW w:w="639" w:type="pct"/>
          </w:tcPr>
          <w:p w:rsidR="003B5F90" w:rsidRPr="00F60FD4" w:rsidRDefault="003B5F90" w:rsidP="00EC68DD"/>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9" w:type="pct"/>
          </w:tcPr>
          <w:p w:rsidR="003B5F90" w:rsidRPr="00F60FD4" w:rsidRDefault="00825A09" w:rsidP="00EC68DD">
            <w:r>
              <w:t>Background and rationale, p. 5-11</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9" w:type="pct"/>
          </w:tcPr>
          <w:p w:rsidR="003B5F90" w:rsidRPr="00F60FD4" w:rsidRDefault="009C15BC" w:rsidP="009B25F5">
            <w:r>
              <w:t xml:space="preserve">Background and rationale, p. </w:t>
            </w:r>
            <w:r w:rsidR="009B25F5">
              <w:t>2-4</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9" w:type="pct"/>
          </w:tcPr>
          <w:p w:rsidR="003B5F90" w:rsidRPr="00F60FD4" w:rsidRDefault="00825A09" w:rsidP="009B25F5">
            <w:r>
              <w:t xml:space="preserve">Objectives, p. </w:t>
            </w:r>
            <w:r w:rsidR="009B25F5">
              <w:t>4</w:t>
            </w:r>
          </w:p>
        </w:tc>
      </w:tr>
      <w:tr w:rsidR="003B5F90" w:rsidRPr="00F60FD4" w:rsidTr="00D549D0">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3"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39" w:type="pct"/>
          </w:tcPr>
          <w:p w:rsidR="003B5F90" w:rsidRPr="00F60FD4" w:rsidRDefault="00825A09" w:rsidP="009B25F5">
            <w:r>
              <w:t xml:space="preserve">Trial design, p. </w:t>
            </w:r>
            <w:r w:rsidR="009B25F5">
              <w:t>4</w:t>
            </w:r>
          </w:p>
        </w:tc>
      </w:tr>
      <w:tr w:rsidR="003B5F90" w:rsidRPr="00F60FD4" w:rsidTr="00D549D0">
        <w:tblPrEx>
          <w:shd w:val="clear" w:color="auto" w:fill="FFFFFF"/>
        </w:tblPrEx>
        <w:trPr>
          <w:cantSplit/>
          <w:trHeight w:val="259"/>
        </w:trPr>
        <w:tc>
          <w:tcPr>
            <w:tcW w:w="4361"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9" w:type="pct"/>
            <w:shd w:val="clear" w:color="auto" w:fill="FFFFFF"/>
          </w:tcPr>
          <w:p w:rsidR="003B5F90" w:rsidRPr="00F60FD4" w:rsidRDefault="003B5F90" w:rsidP="00EC68DD"/>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39" w:type="pct"/>
          </w:tcPr>
          <w:p w:rsidR="003B5F90" w:rsidRPr="00F60FD4" w:rsidRDefault="00825A09" w:rsidP="009B25F5">
            <w:r>
              <w:t xml:space="preserve">Study setting, p. </w:t>
            </w:r>
            <w:r w:rsidR="009B25F5">
              <w:t>4</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39" w:type="pct"/>
            <w:shd w:val="clear" w:color="auto" w:fill="FFFFFF"/>
          </w:tcPr>
          <w:p w:rsidR="003B5F90" w:rsidRPr="00F60FD4" w:rsidRDefault="00825A09" w:rsidP="009B25F5">
            <w:r>
              <w:t xml:space="preserve">Eligibility criteria, exclusion criteria, p. </w:t>
            </w:r>
            <w:r w:rsidR="009B25F5">
              <w:t>4</w:t>
            </w:r>
          </w:p>
        </w:tc>
      </w:tr>
      <w:tr w:rsidR="003B5F90" w:rsidRPr="00F60FD4" w:rsidTr="00D549D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9" w:type="pct"/>
            <w:shd w:val="clear" w:color="auto" w:fill="FFFFFF"/>
          </w:tcPr>
          <w:p w:rsidR="003B5F90" w:rsidRPr="00F60FD4" w:rsidRDefault="00825A09" w:rsidP="009B25F5">
            <w:r>
              <w:t xml:space="preserve">Interventions, p. </w:t>
            </w:r>
            <w:r w:rsidR="009B25F5">
              <w:t>4-5</w:t>
            </w:r>
          </w:p>
        </w:tc>
      </w:tr>
      <w:tr w:rsidR="003B5F90" w:rsidRPr="00F60FD4" w:rsidTr="00D549D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39" w:type="pct"/>
            <w:shd w:val="clear" w:color="auto" w:fill="FFFFFF"/>
          </w:tcPr>
          <w:p w:rsidR="003B5F90" w:rsidRPr="00F60FD4" w:rsidRDefault="00D549D0" w:rsidP="009B25F5">
            <w:r w:rsidRPr="00D549D0">
              <w:t>Criteria for discontinuation</w:t>
            </w:r>
            <w:r>
              <w:t xml:space="preserve">, </w:t>
            </w:r>
            <w:r w:rsidR="00825A09">
              <w:t xml:space="preserve">p. </w:t>
            </w:r>
            <w:r w:rsidR="009B25F5">
              <w:t>5</w:t>
            </w:r>
          </w:p>
        </w:tc>
      </w:tr>
      <w:tr w:rsidR="003B5F90" w:rsidRPr="00F60FD4" w:rsidTr="00D549D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39" w:type="pct"/>
            <w:shd w:val="clear" w:color="auto" w:fill="FFFFFF"/>
          </w:tcPr>
          <w:p w:rsidR="003B5F90" w:rsidRPr="00F60FD4" w:rsidRDefault="00F608CF" w:rsidP="009B25F5">
            <w:r w:rsidRPr="00F608CF">
              <w:t>Strategies to improve study-adherence and intervention fidelity</w:t>
            </w:r>
            <w:r>
              <w:t xml:space="preserve">, p. </w:t>
            </w:r>
            <w:r w:rsidR="009B25F5">
              <w:t>12</w:t>
            </w:r>
          </w:p>
        </w:tc>
      </w:tr>
      <w:tr w:rsidR="003B5F90" w:rsidRPr="00F60FD4" w:rsidTr="00D549D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9" w:type="pct"/>
            <w:shd w:val="clear" w:color="auto" w:fill="FFFFFF"/>
          </w:tcPr>
          <w:p w:rsidR="003B5F90" w:rsidRPr="00F60FD4" w:rsidRDefault="0072250D" w:rsidP="00386A19">
            <w:r w:rsidRPr="0072250D">
              <w:t>Patient exclusion criteria</w:t>
            </w:r>
            <w:r w:rsidR="00F608CF">
              <w:t xml:space="preserve">, p. </w:t>
            </w:r>
            <w:r w:rsidR="00386A19">
              <w:t>4</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39" w:type="pct"/>
            <w:shd w:val="clear" w:color="auto" w:fill="FFFFFF"/>
          </w:tcPr>
          <w:p w:rsidR="003B5F90" w:rsidRPr="00F60FD4" w:rsidRDefault="00F608CF" w:rsidP="00386A19">
            <w:r w:rsidRPr="00F608CF">
              <w:t>Outcomes</w:t>
            </w:r>
            <w:r w:rsidR="00E841E7">
              <w:t xml:space="preserve">, p. </w:t>
            </w:r>
            <w:r w:rsidR="00386A19">
              <w:t>7-10</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3"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9" w:type="pct"/>
            <w:shd w:val="clear" w:color="auto" w:fill="FFFFFF"/>
          </w:tcPr>
          <w:p w:rsidR="003B5F90" w:rsidRPr="00F60FD4" w:rsidRDefault="00F608CF" w:rsidP="00EC68DD">
            <w:r>
              <w:t>Figure 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rsidR="003B5F90" w:rsidRPr="00F60FD4" w:rsidRDefault="00F608CF" w:rsidP="00386A19">
            <w:r>
              <w:t xml:space="preserve">Sample size, p. </w:t>
            </w:r>
            <w:r w:rsidR="00386A19">
              <w:t>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9" w:type="pct"/>
            <w:shd w:val="clear" w:color="auto" w:fill="FFFFFF"/>
          </w:tcPr>
          <w:p w:rsidR="003B5F90" w:rsidRPr="00F60FD4" w:rsidRDefault="00F608CF" w:rsidP="00386A19">
            <w:r>
              <w:t xml:space="preserve">Recruitment, p. </w:t>
            </w:r>
            <w:r w:rsidR="00386A19">
              <w:t>11</w:t>
            </w:r>
          </w:p>
        </w:tc>
      </w:tr>
      <w:tr w:rsidR="003B5F90" w:rsidRPr="00F60FD4" w:rsidTr="00D549D0">
        <w:tblPrEx>
          <w:shd w:val="clear" w:color="auto" w:fill="FFFFFF"/>
        </w:tblPrEx>
        <w:trPr>
          <w:cantSplit/>
          <w:trHeight w:val="259"/>
        </w:trPr>
        <w:tc>
          <w:tcPr>
            <w:tcW w:w="436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9" w:type="pct"/>
            <w:shd w:val="clear" w:color="auto" w:fill="FFFFFF"/>
          </w:tcPr>
          <w:p w:rsidR="003B5F90" w:rsidRPr="00F60FD4" w:rsidRDefault="003B5F90" w:rsidP="00EC68DD">
            <w:pPr>
              <w:rPr>
                <w:b/>
              </w:rPr>
            </w:pP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39" w:type="pct"/>
            <w:shd w:val="clear" w:color="auto" w:fill="FFFFFF"/>
          </w:tcPr>
          <w:p w:rsidR="003B5F90" w:rsidRPr="00F60FD4" w:rsidRDefault="003B5F90" w:rsidP="00EC68DD"/>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39" w:type="pct"/>
            <w:shd w:val="clear" w:color="auto" w:fill="FFFFFF"/>
          </w:tcPr>
          <w:p w:rsidR="003B5F90" w:rsidRPr="00F60FD4" w:rsidRDefault="009C15BC" w:rsidP="0072250D">
            <w:r>
              <w:t xml:space="preserve">Allocation, p. </w:t>
            </w:r>
            <w:r w:rsidR="0072250D">
              <w:t>29-30</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39" w:type="pct"/>
            <w:shd w:val="clear" w:color="auto" w:fill="FFFFFF"/>
          </w:tcPr>
          <w:p w:rsidR="003B5F90" w:rsidRPr="00F60FD4" w:rsidRDefault="0072250D" w:rsidP="00386A19">
            <w:r>
              <w:t>Allocation, p.</w:t>
            </w:r>
            <w:r w:rsidR="00386A19">
              <w:t>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9" w:type="pct"/>
            <w:shd w:val="clear" w:color="auto" w:fill="FFFFFF"/>
          </w:tcPr>
          <w:p w:rsidR="003B5F90" w:rsidRPr="00F60FD4" w:rsidRDefault="0072250D" w:rsidP="00386A19">
            <w:r>
              <w:t xml:space="preserve">Allocation, p. </w:t>
            </w:r>
            <w:r w:rsidR="00386A19">
              <w:t>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39" w:type="pct"/>
            <w:shd w:val="clear" w:color="auto" w:fill="FFFFFF"/>
          </w:tcPr>
          <w:p w:rsidR="003B5F90" w:rsidRPr="00F60FD4" w:rsidRDefault="00F608CF" w:rsidP="00386A19">
            <w:r w:rsidRPr="00F608CF">
              <w:t>Blinding</w:t>
            </w:r>
            <w:r w:rsidR="00E841E7">
              <w:t xml:space="preserve">, p. </w:t>
            </w:r>
            <w:r w:rsidR="00386A19">
              <w:t>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39" w:type="pct"/>
            <w:shd w:val="clear" w:color="auto" w:fill="FFFFFF"/>
          </w:tcPr>
          <w:p w:rsidR="003B5F90" w:rsidRPr="00F60FD4" w:rsidRDefault="002E5879" w:rsidP="00EC68DD">
            <w:r>
              <w:t>N</w:t>
            </w:r>
            <w:r w:rsidR="00F608CF">
              <w:t>ot applicable</w:t>
            </w:r>
          </w:p>
        </w:tc>
      </w:tr>
      <w:tr w:rsidR="003B5F90" w:rsidRPr="00F60FD4" w:rsidTr="00D549D0">
        <w:tblPrEx>
          <w:shd w:val="clear" w:color="auto" w:fill="FFFFFF"/>
        </w:tblPrEx>
        <w:trPr>
          <w:cantSplit/>
          <w:trHeight w:val="259"/>
        </w:trPr>
        <w:tc>
          <w:tcPr>
            <w:tcW w:w="436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9" w:type="pct"/>
            <w:shd w:val="clear" w:color="auto" w:fill="FFFFFF"/>
          </w:tcPr>
          <w:p w:rsidR="003B5F90" w:rsidRPr="00F60FD4" w:rsidRDefault="003B5F90" w:rsidP="00EC68DD">
            <w:pPr>
              <w:rPr>
                <w:b/>
              </w:rPr>
            </w:pP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39" w:type="pct"/>
            <w:shd w:val="clear" w:color="auto" w:fill="FFFFFF"/>
          </w:tcPr>
          <w:p w:rsidR="003B5F90" w:rsidRPr="00F60FD4" w:rsidRDefault="00D549D0" w:rsidP="00386A19">
            <w:r w:rsidRPr="00D549D0">
              <w:t>Procedures and data collection</w:t>
            </w:r>
            <w:r w:rsidR="00F608CF">
              <w:t xml:space="preserve">, p. </w:t>
            </w:r>
            <w:r w:rsidR="00386A19">
              <w:t>10-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rsidR="003B5F90" w:rsidRPr="00F60FD4" w:rsidRDefault="00D549D0" w:rsidP="00386A19">
            <w:r w:rsidRPr="00D549D0">
              <w:t>Procedures and data collection</w:t>
            </w:r>
            <w:r w:rsidR="00E841E7">
              <w:t xml:space="preserve">, p. </w:t>
            </w:r>
            <w:r w:rsidR="00386A19">
              <w:t>10-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9" w:type="pct"/>
            <w:shd w:val="clear" w:color="auto" w:fill="FFFFFF"/>
          </w:tcPr>
          <w:p w:rsidR="003B5F90" w:rsidRPr="00F60FD4" w:rsidRDefault="00501431" w:rsidP="00386A19">
            <w:r>
              <w:t xml:space="preserve">Data </w:t>
            </w:r>
            <w:r w:rsidR="00386A19">
              <w:t>management</w:t>
            </w:r>
            <w:r w:rsidR="0072250D">
              <w:t xml:space="preserve">, p. </w:t>
            </w:r>
            <w:r w:rsidR="00386A19">
              <w:t>11</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9" w:type="pct"/>
            <w:shd w:val="clear" w:color="auto" w:fill="FFFFFF"/>
          </w:tcPr>
          <w:p w:rsidR="003B5F90" w:rsidRPr="00F60FD4" w:rsidRDefault="00F608CF" w:rsidP="00386A19">
            <w:r w:rsidRPr="00F608CF">
              <w:t>Statistical methods for analysing primary and secondary outcomes</w:t>
            </w:r>
            <w:r>
              <w:t xml:space="preserve">, p. </w:t>
            </w:r>
            <w:r w:rsidR="00386A19">
              <w:t>11-12</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39" w:type="pct"/>
            <w:shd w:val="clear" w:color="auto" w:fill="FFFFFF"/>
          </w:tcPr>
          <w:p w:rsidR="003B5F90" w:rsidRPr="00F60FD4" w:rsidRDefault="00F608CF" w:rsidP="00386A19">
            <w:r w:rsidRPr="00F608CF">
              <w:t>Methods for any additional analyses</w:t>
            </w:r>
            <w:r>
              <w:t xml:space="preserve">, p. </w:t>
            </w:r>
            <w:r w:rsidR="00386A19">
              <w:t>12</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39" w:type="pct"/>
            <w:shd w:val="clear" w:color="auto" w:fill="FFFFFF"/>
          </w:tcPr>
          <w:p w:rsidR="003B5F90" w:rsidRPr="00F60FD4" w:rsidRDefault="00A23102" w:rsidP="00386A19">
            <w:r w:rsidRPr="00A23102">
              <w:t>Handling of missing data</w:t>
            </w:r>
            <w:r w:rsidR="00F608CF">
              <w:t xml:space="preserve">, p. </w:t>
            </w:r>
            <w:r w:rsidR="00386A19">
              <w:t>1</w:t>
            </w:r>
            <w:r w:rsidR="00501431">
              <w:t>2</w:t>
            </w:r>
          </w:p>
        </w:tc>
      </w:tr>
      <w:tr w:rsidR="003B5F90" w:rsidRPr="00F60FD4" w:rsidTr="00D549D0">
        <w:tblPrEx>
          <w:shd w:val="clear" w:color="auto" w:fill="FFFFFF"/>
        </w:tblPrEx>
        <w:trPr>
          <w:cantSplit/>
          <w:trHeight w:val="259"/>
        </w:trPr>
        <w:tc>
          <w:tcPr>
            <w:tcW w:w="4361"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9" w:type="pct"/>
            <w:shd w:val="clear" w:color="auto" w:fill="FFFFFF"/>
          </w:tcPr>
          <w:p w:rsidR="003B5F90" w:rsidRPr="00F60FD4" w:rsidRDefault="003B5F90" w:rsidP="00EC68DD">
            <w:pPr>
              <w:rPr>
                <w:b/>
              </w:rPr>
            </w:pP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rsidR="003B5F90" w:rsidRPr="00F60FD4" w:rsidRDefault="00F608CF" w:rsidP="00386A19">
            <w:r w:rsidRPr="00F608CF">
              <w:t>Monitoring</w:t>
            </w:r>
            <w:r>
              <w:t xml:space="preserve">, p. </w:t>
            </w:r>
            <w:r w:rsidR="00386A19">
              <w:t>12</w:t>
            </w:r>
          </w:p>
        </w:tc>
      </w:tr>
      <w:tr w:rsidR="003B5F90" w:rsidRPr="00F60FD4" w:rsidTr="00D549D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9" w:type="pct"/>
            <w:shd w:val="clear" w:color="auto" w:fill="FFFFFF"/>
          </w:tcPr>
          <w:p w:rsidR="003B5F90" w:rsidRPr="00F60FD4" w:rsidRDefault="00F608CF" w:rsidP="00386A19">
            <w:r w:rsidRPr="00F608CF">
              <w:t>Monitoring</w:t>
            </w:r>
            <w:r>
              <w:t>, p.</w:t>
            </w:r>
            <w:r w:rsidR="00386A19">
              <w:t>12</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rsidR="003B5F90" w:rsidRPr="00F60FD4" w:rsidRDefault="00FB7BDC" w:rsidP="00386A19">
            <w:r w:rsidRPr="00FB7BDC">
              <w:t xml:space="preserve">Monitoring, p. </w:t>
            </w:r>
            <w:r w:rsidR="00386A19">
              <w:t>12</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9" w:type="pct"/>
            <w:shd w:val="clear" w:color="auto" w:fill="FFFFFF"/>
          </w:tcPr>
          <w:p w:rsidR="003B5F90" w:rsidRPr="00F60FD4" w:rsidRDefault="00FB7BDC" w:rsidP="00386A19">
            <w:r w:rsidRPr="00FB7BDC">
              <w:t xml:space="preserve">Monitoring, p. </w:t>
            </w:r>
            <w:r w:rsidR="00386A19">
              <w:t>12</w:t>
            </w:r>
          </w:p>
        </w:tc>
      </w:tr>
      <w:tr w:rsidR="003B5F90" w:rsidRPr="00F60FD4" w:rsidTr="00D549D0">
        <w:trPr>
          <w:cantSplit/>
          <w:trHeight w:val="259"/>
        </w:trPr>
        <w:tc>
          <w:tcPr>
            <w:tcW w:w="4361"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9" w:type="pct"/>
          </w:tcPr>
          <w:p w:rsidR="003B5F90" w:rsidRPr="00F60FD4" w:rsidRDefault="003B5F90" w:rsidP="00EC68DD"/>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9" w:type="pct"/>
          </w:tcPr>
          <w:p w:rsidR="003B5F90" w:rsidRPr="00F60FD4" w:rsidRDefault="00FB7BDC" w:rsidP="00386A19">
            <w:r w:rsidRPr="00FB7BDC">
              <w:t>Research ethics approval</w:t>
            </w:r>
            <w:r w:rsidR="00A23102">
              <w:t xml:space="preserve">, p. </w:t>
            </w:r>
            <w:r w:rsidR="00386A19">
              <w:t>12</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39" w:type="pct"/>
          </w:tcPr>
          <w:p w:rsidR="003B5F90" w:rsidRPr="00F60FD4" w:rsidRDefault="00FB7BDC" w:rsidP="00386A19">
            <w:r w:rsidRPr="00FB7BDC">
              <w:t>Protocol amendments</w:t>
            </w:r>
            <w:r>
              <w:t xml:space="preserve">, p. </w:t>
            </w:r>
            <w:r w:rsidR="00386A19">
              <w:t>13</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9" w:type="pct"/>
          </w:tcPr>
          <w:p w:rsidR="003B5F90" w:rsidRPr="00F60FD4" w:rsidRDefault="00A23102" w:rsidP="00386A19">
            <w:r>
              <w:t>Procedures and data collection p.</w:t>
            </w:r>
            <w:r w:rsidR="00386A19">
              <w:t xml:space="preserve"> 10</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9" w:type="pct"/>
          </w:tcPr>
          <w:p w:rsidR="003B5F90" w:rsidRPr="00F60FD4" w:rsidRDefault="00FB7BDC" w:rsidP="00EC68DD">
            <w:r>
              <w:t>Not applicable</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39" w:type="pct"/>
          </w:tcPr>
          <w:p w:rsidR="003B5F90" w:rsidRPr="00F60FD4" w:rsidRDefault="00FB7BDC" w:rsidP="00386A19">
            <w:r w:rsidRPr="00FB7BDC">
              <w:t>Confidentiality</w:t>
            </w:r>
            <w:r>
              <w:t xml:space="preserve">, p. </w:t>
            </w:r>
            <w:r w:rsidR="00386A19">
              <w:t>13-14</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9" w:type="pct"/>
          </w:tcPr>
          <w:p w:rsidR="003B5F90" w:rsidRPr="00F60FD4" w:rsidRDefault="00386A19" w:rsidP="00386A19">
            <w:r>
              <w:t>Competing interests</w:t>
            </w:r>
            <w:r w:rsidR="00FB7BDC">
              <w:t xml:space="preserve">, p. </w:t>
            </w:r>
            <w:r>
              <w:t>14</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9" w:type="pct"/>
            <w:shd w:val="clear" w:color="auto" w:fill="FFFFFF"/>
          </w:tcPr>
          <w:p w:rsidR="003B5F90" w:rsidRPr="00F60FD4" w:rsidRDefault="00FB7BDC" w:rsidP="00386A19">
            <w:r w:rsidRPr="00FB7BDC">
              <w:t>Access to data</w:t>
            </w:r>
            <w:r w:rsidR="00A23102">
              <w:t xml:space="preserve">, p. </w:t>
            </w:r>
            <w:r w:rsidR="00386A19">
              <w:t>14</w:t>
            </w:r>
          </w:p>
        </w:tc>
      </w:tr>
      <w:tr w:rsidR="003B5F90" w:rsidRPr="00F60FD4" w:rsidTr="00D549D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9" w:type="pct"/>
            <w:shd w:val="clear" w:color="auto" w:fill="FFFFFF"/>
          </w:tcPr>
          <w:p w:rsidR="003B5F90" w:rsidRPr="00F60FD4" w:rsidRDefault="00747F53" w:rsidP="00386A19">
            <w:r>
              <w:t>Adverse events (psycho-oncological support</w:t>
            </w:r>
            <w:r w:rsidR="00FB7BDC">
              <w:t xml:space="preserve">, p. </w:t>
            </w:r>
            <w:r w:rsidR="00386A19">
              <w:t>5-7</w:t>
            </w:r>
            <w:r w:rsidR="00501431">
              <w:t>)</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39" w:type="pct"/>
          </w:tcPr>
          <w:p w:rsidR="003B5F90" w:rsidRPr="00F60FD4" w:rsidRDefault="00ED6EC9" w:rsidP="00386A19">
            <w:r>
              <w:t>Dissemination policy,</w:t>
            </w:r>
            <w:r w:rsidR="00FB7BDC">
              <w:t xml:space="preserve"> p. </w:t>
            </w:r>
            <w:r w:rsidR="00386A19">
              <w:t>14</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39" w:type="pct"/>
          </w:tcPr>
          <w:p w:rsidR="003B5F90" w:rsidRPr="00F60FD4" w:rsidRDefault="00266FD2" w:rsidP="00386A19">
            <w:r w:rsidRPr="00266FD2">
              <w:t xml:space="preserve">Dissemination policy, p. </w:t>
            </w:r>
            <w:r w:rsidR="00386A19">
              <w:t>14</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39" w:type="pct"/>
          </w:tcPr>
          <w:p w:rsidR="003B5F90" w:rsidRPr="00F60FD4" w:rsidRDefault="002E5879" w:rsidP="00386A19">
            <w:r w:rsidRPr="002E5879">
              <w:t>Access to data</w:t>
            </w:r>
            <w:r>
              <w:t xml:space="preserve">, p. </w:t>
            </w:r>
            <w:r w:rsidR="00386A19">
              <w:t>14</w:t>
            </w:r>
          </w:p>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3" w:type="pct"/>
            <w:shd w:val="clear" w:color="auto" w:fill="auto"/>
          </w:tcPr>
          <w:p w:rsidR="003B5F90" w:rsidRPr="00F60FD4" w:rsidRDefault="003B5F90" w:rsidP="0059652A">
            <w:pPr>
              <w:rPr>
                <w:rFonts w:ascii="Arial" w:hAnsi="Arial" w:cs="Arial"/>
                <w:sz w:val="22"/>
                <w:szCs w:val="22"/>
              </w:rPr>
            </w:pPr>
          </w:p>
        </w:tc>
        <w:tc>
          <w:tcPr>
            <w:tcW w:w="639" w:type="pct"/>
          </w:tcPr>
          <w:p w:rsidR="003B5F90" w:rsidRPr="00F60FD4" w:rsidRDefault="003B5F90" w:rsidP="00EC68DD"/>
        </w:tc>
      </w:tr>
      <w:tr w:rsidR="003B5F90" w:rsidRPr="00F60FD4" w:rsidTr="00D549D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39" w:type="pct"/>
          </w:tcPr>
          <w:p w:rsidR="003B5F90" w:rsidRPr="00F60FD4" w:rsidRDefault="002E5879" w:rsidP="002E5879">
            <w:r>
              <w:t>Available on request in German language.</w:t>
            </w:r>
          </w:p>
        </w:tc>
      </w:tr>
      <w:tr w:rsidR="003B5F90" w:rsidRPr="00F60FD4" w:rsidTr="00D549D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3"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bookmarkStart w:id="0" w:name="_GoBack"/>
            <w:bookmarkEnd w:id="0"/>
          </w:p>
        </w:tc>
        <w:tc>
          <w:tcPr>
            <w:tcW w:w="639" w:type="pct"/>
            <w:tcBorders>
              <w:bottom w:val="single" w:sz="4" w:space="0" w:color="auto"/>
            </w:tcBorders>
          </w:tcPr>
          <w:p w:rsidR="003B5F90" w:rsidRPr="00F60FD4" w:rsidRDefault="002E5879" w:rsidP="00EC68DD">
            <w:r>
              <w:t>Not applicable</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25F5" w:rsidRDefault="009B25F5" w:rsidP="0059652A">
      <w:pPr>
        <w:spacing w:line="240" w:lineRule="auto"/>
      </w:pPr>
      <w:r>
        <w:separator/>
      </w:r>
    </w:p>
  </w:endnote>
  <w:endnote w:type="continuationSeparator" w:id="0">
    <w:p w:rsidR="009B25F5" w:rsidRDefault="009B25F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25F5" w:rsidRDefault="009B25F5"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9B25F5" w:rsidRDefault="009B25F5"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25F5" w:rsidRDefault="009B25F5"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86A19">
      <w:rPr>
        <w:rStyle w:val="Seitenzahl"/>
        <w:noProof/>
      </w:rPr>
      <w:t>7</w:t>
    </w:r>
    <w:r>
      <w:rPr>
        <w:rStyle w:val="Seitenzahl"/>
      </w:rPr>
      <w:fldChar w:fldCharType="end"/>
    </w:r>
  </w:p>
  <w:p w:rsidR="009B25F5" w:rsidRDefault="009B25F5"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25F5" w:rsidRDefault="009B25F5" w:rsidP="0059652A">
      <w:pPr>
        <w:spacing w:line="240" w:lineRule="auto"/>
      </w:pPr>
      <w:r>
        <w:separator/>
      </w:r>
    </w:p>
  </w:footnote>
  <w:footnote w:type="continuationSeparator" w:id="0">
    <w:p w:rsidR="009B25F5" w:rsidRDefault="009B25F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1E4C785F"/>
    <w:multiLevelType w:val="multilevel"/>
    <w:tmpl w:val="E6B2F948"/>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4"/>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121D8"/>
    <w:rsid w:val="001356F4"/>
    <w:rsid w:val="002352F1"/>
    <w:rsid w:val="00264C8B"/>
    <w:rsid w:val="00266FD2"/>
    <w:rsid w:val="002B3AD5"/>
    <w:rsid w:val="002E5879"/>
    <w:rsid w:val="00333B92"/>
    <w:rsid w:val="0033631F"/>
    <w:rsid w:val="0033735F"/>
    <w:rsid w:val="00386A19"/>
    <w:rsid w:val="00386FE2"/>
    <w:rsid w:val="003B0E5B"/>
    <w:rsid w:val="003B5F90"/>
    <w:rsid w:val="003F145B"/>
    <w:rsid w:val="00425893"/>
    <w:rsid w:val="004C08C8"/>
    <w:rsid w:val="00501431"/>
    <w:rsid w:val="0059652A"/>
    <w:rsid w:val="00597B0B"/>
    <w:rsid w:val="005C1A6C"/>
    <w:rsid w:val="005D0E99"/>
    <w:rsid w:val="005F6C7E"/>
    <w:rsid w:val="006142BA"/>
    <w:rsid w:val="006171BD"/>
    <w:rsid w:val="006663BC"/>
    <w:rsid w:val="00684F0E"/>
    <w:rsid w:val="00694A43"/>
    <w:rsid w:val="0072250D"/>
    <w:rsid w:val="00747F53"/>
    <w:rsid w:val="007B045C"/>
    <w:rsid w:val="007E49D7"/>
    <w:rsid w:val="007F4901"/>
    <w:rsid w:val="00825A09"/>
    <w:rsid w:val="00833918"/>
    <w:rsid w:val="00843E9F"/>
    <w:rsid w:val="008C7A87"/>
    <w:rsid w:val="00902783"/>
    <w:rsid w:val="0090349F"/>
    <w:rsid w:val="009B25F5"/>
    <w:rsid w:val="009C0EA0"/>
    <w:rsid w:val="009C15BC"/>
    <w:rsid w:val="00A04EBF"/>
    <w:rsid w:val="00A07FFA"/>
    <w:rsid w:val="00A23102"/>
    <w:rsid w:val="00A948A3"/>
    <w:rsid w:val="00AB0263"/>
    <w:rsid w:val="00AB3ABC"/>
    <w:rsid w:val="00B41EB2"/>
    <w:rsid w:val="00B77D2F"/>
    <w:rsid w:val="00B85F13"/>
    <w:rsid w:val="00BA6535"/>
    <w:rsid w:val="00BF2574"/>
    <w:rsid w:val="00C749CD"/>
    <w:rsid w:val="00C95305"/>
    <w:rsid w:val="00D549D0"/>
    <w:rsid w:val="00D71B07"/>
    <w:rsid w:val="00D828EF"/>
    <w:rsid w:val="00DD19F6"/>
    <w:rsid w:val="00E36BE5"/>
    <w:rsid w:val="00E4145A"/>
    <w:rsid w:val="00E841E7"/>
    <w:rsid w:val="00EC68DD"/>
    <w:rsid w:val="00ED6EC9"/>
    <w:rsid w:val="00EE2DC6"/>
    <w:rsid w:val="00EE6D79"/>
    <w:rsid w:val="00F608CF"/>
    <w:rsid w:val="00F60FD4"/>
    <w:rsid w:val="00F84ADB"/>
    <w:rsid w:val="00FB7BDC"/>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7</Pages>
  <Words>1568</Words>
  <Characters>9883</Characters>
  <Application>Microsoft Office Word</Application>
  <DocSecurity>0</DocSecurity>
  <Lines>82</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Universität Hamburg - Department Chemie</Company>
  <LinksUpToDate>false</LinksUpToDate>
  <CharactersWithSpaces>1142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erger</cp:lastModifiedBy>
  <cp:revision>3</cp:revision>
  <dcterms:created xsi:type="dcterms:W3CDTF">2015-10-08T15:08:00Z</dcterms:created>
  <dcterms:modified xsi:type="dcterms:W3CDTF">2015-10-08T15:22:00Z</dcterms:modified>
</cp:coreProperties>
</file>